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B513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0" w:firstLineChars="0"/>
        <w:jc w:val="center"/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12115</wp:posOffset>
            </wp:positionH>
            <wp:positionV relativeFrom="paragraph">
              <wp:posOffset>52705</wp:posOffset>
            </wp:positionV>
            <wp:extent cx="4495800" cy="3220085"/>
            <wp:effectExtent l="0" t="0" r="0" b="5715"/>
            <wp:wrapTopAndBottom/>
            <wp:docPr id="3" name="图片 3" descr="PC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CA 2"/>
                    <pic:cNvPicPr>
                      <a:picLocks noChangeAspect="1"/>
                    </pic:cNvPicPr>
                  </pic:nvPicPr>
                  <pic:blipFill>
                    <a:blip r:embed="rId4"/>
                    <a:srcRect l="7790" t="7396" r="6960" b="12809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 xml:space="preserve"> The correlation between the local plant community diversity index and community stability and invasibility.</w:t>
      </w:r>
    </w:p>
    <w:p w14:paraId="5F7B02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* p＜=0.05  **p＜=0.01 ***p＜=0.001</w:t>
      </w:r>
    </w:p>
    <w:p w14:paraId="3E5F4E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 xml:space="preserve"> S: Number of plant species; 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H': Shannon-Wiener diversity index; D: Simpson's dominance index; J: Pielou's evenness index; F: Margalef's richness index; ICV: Community stability index; CII: Community invasibility index; CAI: Competitive advantage index of</w:t>
      </w:r>
      <w:r>
        <w:rPr>
          <w:rFonts w:hint="default" w:ascii="Times New Roman" w:hAnsi="Times New Roman" w:eastAsia="黑体" w:cs="Times New Roman"/>
          <w:i/>
          <w:iCs/>
          <w:color w:val="auto"/>
          <w:sz w:val="21"/>
          <w:szCs w:val="21"/>
          <w:lang w:val="en-US" w:eastAsia="zh-CN"/>
        </w:rPr>
        <w:t xml:space="preserve"> S. rostratu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 xml:space="preserve">; III: Invasion intensity index of </w:t>
      </w:r>
      <w:r>
        <w:rPr>
          <w:rFonts w:hint="default" w:ascii="Times New Roman" w:hAnsi="Times New Roman" w:eastAsia="黑体" w:cs="Times New Roman"/>
          <w:i/>
          <w:iCs/>
          <w:color w:val="auto"/>
          <w:sz w:val="21"/>
          <w:szCs w:val="21"/>
          <w:lang w:val="en-US" w:eastAsia="zh-CN"/>
        </w:rPr>
        <w:t>S. rostratum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.</w:t>
      </w:r>
    </w:p>
    <w:p w14:paraId="0F36E8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</w:pPr>
    </w:p>
    <w:p w14:paraId="7589A792">
      <w:pPr>
        <w:rPr>
          <w:color w:val="auto"/>
        </w:rPr>
      </w:pPr>
      <w:r>
        <w:rPr>
          <w:color w:val="auto"/>
        </w:rPr>
        <w:br w:type="page"/>
      </w:r>
    </w:p>
    <w:p w14:paraId="3A0CE97D">
      <w:pPr>
        <w:keepNext w:val="0"/>
        <w:keepLines w:val="0"/>
        <w:pageBreakBefore w:val="0"/>
        <w:widowControl/>
        <w:suppressLineNumbers w:val="0"/>
        <w:tabs>
          <w:tab w:val="left" w:pos="7520"/>
        </w:tabs>
        <w:kinsoku/>
        <w:wordWrap/>
        <w:overflowPunct/>
        <w:topLinePunct w:val="0"/>
        <w:autoSpaceDE/>
        <w:autoSpaceDN/>
        <w:bidi w:val="0"/>
        <w:adjustRightInd/>
        <w:spacing w:line="360" w:lineRule="auto"/>
        <w:jc w:val="center"/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3500</wp:posOffset>
            </wp:positionH>
            <wp:positionV relativeFrom="paragraph">
              <wp:posOffset>97790</wp:posOffset>
            </wp:positionV>
            <wp:extent cx="5273675" cy="3589020"/>
            <wp:effectExtent l="0" t="0" r="9525" b="5080"/>
            <wp:wrapTopAndBottom/>
            <wp:docPr id="2" name="图片 2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CA"/>
                    <pic:cNvPicPr>
                      <a:picLocks noChangeAspect="1"/>
                    </pic:cNvPicPr>
                  </pic:nvPicPr>
                  <pic:blipFill>
                    <a:blip r:embed="rId5"/>
                    <a:srcRect l="482" t="2675" r="-482" b="838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 xml:space="preserve">Figure </w:t>
      </w:r>
      <w:r>
        <w:rPr>
          <w:rFonts w:hint="eastAsia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.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Relationships between species diversity and functional diversity of plant communities across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i/>
          <w:iCs/>
          <w:color w:val="auto"/>
          <w:sz w:val="21"/>
          <w:szCs w:val="21"/>
          <w:lang w:eastAsia="zh-CN"/>
        </w:rPr>
        <w:t xml:space="preserve">S. rostratum </w:t>
      </w:r>
      <w:r>
        <w:rPr>
          <w:rFonts w:hint="default" w:ascii="Times New Roman" w:hAnsi="Times New Roman" w:eastAsia="黑体" w:cs="Times New Roman"/>
          <w:b/>
          <w:bCs/>
          <w:color w:val="auto"/>
          <w:sz w:val="21"/>
          <w:szCs w:val="21"/>
        </w:rPr>
        <w:t>invasion intensities</w:t>
      </w:r>
    </w:p>
    <w:p w14:paraId="192A20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ind w:firstLine="0" w:firstLineChars="0"/>
        <w:jc w:val="left"/>
        <w:rPr>
          <w:rFonts w:hint="default" w:ascii="Times New Roman" w:hAnsi="Times New Roman" w:eastAsia="宋体" w:cs="Times New Roman"/>
          <w:color w:val="auto"/>
          <w:kern w:val="21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* p＜=0.05  **p＜=0.01 ***p＜=0.001</w:t>
      </w:r>
    </w:p>
    <w:p w14:paraId="473478F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360" w:lineRule="auto"/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eastAsia="黑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H': Shannon-Wiener diversity index; D: Simpson's dominance index; J: Pielou's evenness index; F: Margalef's richness index.</w:t>
      </w:r>
    </w:p>
    <w:p w14:paraId="2377177D">
      <w:pPr>
        <w:rPr>
          <w:color w:val="auto"/>
        </w:rPr>
      </w:pPr>
    </w:p>
    <w:p w14:paraId="4D7CF65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9B16E6"/>
    <w:rsid w:val="13763F01"/>
    <w:rsid w:val="20643DE1"/>
    <w:rsid w:val="2AA333D6"/>
    <w:rsid w:val="2F370591"/>
    <w:rsid w:val="34311A53"/>
    <w:rsid w:val="3FAE03FB"/>
    <w:rsid w:val="412070D7"/>
    <w:rsid w:val="420458E3"/>
    <w:rsid w:val="42274495"/>
    <w:rsid w:val="432F1853"/>
    <w:rsid w:val="4DD03C33"/>
    <w:rsid w:val="4EF13E61"/>
    <w:rsid w:val="58AB1524"/>
    <w:rsid w:val="5D6C12A3"/>
    <w:rsid w:val="66BB5028"/>
    <w:rsid w:val="7DF41F72"/>
    <w:rsid w:val="7E12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</Words>
  <Characters>277</Characters>
  <Lines>0</Lines>
  <Paragraphs>0</Paragraphs>
  <TotalTime>7</TotalTime>
  <ScaleCrop>false</ScaleCrop>
  <LinksUpToDate>false</LinksUpToDate>
  <CharactersWithSpaces>3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5:18:00Z</dcterms:created>
  <dc:creator>15602</dc:creator>
  <cp:lastModifiedBy>WPS_323067348</cp:lastModifiedBy>
  <dcterms:modified xsi:type="dcterms:W3CDTF">2025-12-17T17:4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BlNTAzOWEyOWJjYzFjNDQxZjI3MGQ0OTQ2MmI5MGEiLCJ1c2VySWQiOiIzMjMwNjczNDgifQ==</vt:lpwstr>
  </property>
  <property fmtid="{D5CDD505-2E9C-101B-9397-08002B2CF9AE}" pid="4" name="ICV">
    <vt:lpwstr>3BF86163E7E44C8CA43859401CBC6936_13</vt:lpwstr>
  </property>
</Properties>
</file>